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812" w:type="dxa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2268"/>
        <w:gridCol w:w="851"/>
        <w:gridCol w:w="992"/>
      </w:tblGrid>
      <w:tr w:rsidR="007F04AD" w:rsidRPr="007F04AD" w14:paraId="69C4AB73" w14:textId="77777777" w:rsidTr="004B52D6">
        <w:trPr>
          <w:trHeight w:val="284"/>
          <w:jc w:val="center"/>
        </w:trPr>
        <w:tc>
          <w:tcPr>
            <w:tcW w:w="58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633F9" w14:textId="77777777" w:rsidR="001E5F7A" w:rsidRPr="007F04AD" w:rsidRDefault="001E5F7A" w:rsidP="008A2D6C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F04AD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 xml:space="preserve">Supplementary Table </w:t>
            </w:r>
            <w:r w:rsidR="00A64185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8</w:t>
            </w:r>
            <w:r w:rsidRPr="007F04AD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 xml:space="preserve">. Sensitivity analyses in studies </w:t>
            </w:r>
            <w:r w:rsidR="008A2D6C" w:rsidRPr="005A7CFD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where the information regarding colorectal surgery was clear</w:t>
            </w:r>
          </w:p>
        </w:tc>
      </w:tr>
      <w:tr w:rsidR="007F04AD" w:rsidRPr="007F04AD" w14:paraId="792785A9" w14:textId="77777777" w:rsidTr="001E5F7A">
        <w:trPr>
          <w:trHeight w:val="47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38F24C5F" w14:textId="77777777" w:rsidR="001E5F7A" w:rsidRPr="007F04AD" w:rsidRDefault="001E5F7A" w:rsidP="00D4183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F04AD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Study omitte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42689A13" w14:textId="77777777" w:rsidR="001E5F7A" w:rsidRPr="007F04AD" w:rsidRDefault="001E5F7A" w:rsidP="00D4183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F04AD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Incidence (95%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41EBA245" w14:textId="77777777" w:rsidR="001E5F7A" w:rsidRPr="007F04AD" w:rsidRDefault="001E5F7A" w:rsidP="00D4183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F04AD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I</w:t>
            </w:r>
            <w:r w:rsidRPr="007F04AD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</w:tcPr>
          <w:p w14:paraId="07BD02F7" w14:textId="77777777" w:rsidR="001E5F7A" w:rsidRPr="007F04AD" w:rsidRDefault="001E5F7A" w:rsidP="001E5F7A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F04AD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P</w:t>
            </w:r>
          </w:p>
        </w:tc>
      </w:tr>
      <w:tr w:rsidR="007F04AD" w:rsidRPr="007F04AD" w14:paraId="2D027CB7" w14:textId="77777777" w:rsidTr="001E5F7A">
        <w:trPr>
          <w:trHeight w:val="45"/>
          <w:jc w:val="center"/>
        </w:trPr>
        <w:tc>
          <w:tcPr>
            <w:tcW w:w="58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8C9E" w14:textId="77777777" w:rsidR="001E5F7A" w:rsidRPr="007F04AD" w:rsidRDefault="001E5F7A" w:rsidP="00F06A74">
            <w:pPr>
              <w:widowControl/>
              <w:snapToGrid w:val="0"/>
              <w:spacing w:line="240" w:lineRule="atLeast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F04AD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UC</w:t>
            </w:r>
          </w:p>
        </w:tc>
      </w:tr>
      <w:tr w:rsidR="007F04AD" w:rsidRPr="007F04AD" w14:paraId="685A5409" w14:textId="77777777" w:rsidTr="001E5F7A">
        <w:trPr>
          <w:trHeight w:val="5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537740EF" w14:textId="77777777" w:rsidR="001E5F7A" w:rsidRPr="007F04AD" w:rsidRDefault="001E5F7A" w:rsidP="00D41833">
            <w:pPr>
              <w:widowControl/>
              <w:snapToGrid w:val="0"/>
              <w:spacing w:line="2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llaix</w:t>
            </w:r>
            <w:proofErr w:type="spellEnd"/>
            <w:r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201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21030377" w14:textId="77777777" w:rsidR="001E5F7A" w:rsidRPr="007F04AD" w:rsidRDefault="001E5F7A" w:rsidP="004C089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</w:t>
            </w:r>
            <w:r w:rsidR="004C0896"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4</w:t>
            </w:r>
            <w:r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 (0.0</w:t>
            </w:r>
            <w:r w:rsidR="004C0896"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42</w:t>
            </w:r>
            <w:r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1</w:t>
            </w:r>
            <w:r w:rsidR="004C0896"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48</w:t>
            </w:r>
            <w:r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0BA8C2A0" w14:textId="77777777" w:rsidR="001E5F7A" w:rsidRPr="007F04AD" w:rsidRDefault="00594AA8" w:rsidP="00D4183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3.1</w:t>
            </w:r>
            <w:r w:rsidR="001E5F7A"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</w:tcPr>
          <w:p w14:paraId="643F3828" w14:textId="77777777" w:rsidR="001E5F7A" w:rsidRPr="007F04AD" w:rsidRDefault="001E5F7A" w:rsidP="001E5F7A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7F04AD" w:rsidRPr="007F04AD" w14:paraId="405D5250" w14:textId="77777777" w:rsidTr="001E5F7A">
        <w:trPr>
          <w:trHeight w:val="5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C09F" w14:textId="77777777" w:rsidR="001E5F7A" w:rsidRPr="007F04AD" w:rsidRDefault="001E5F7A" w:rsidP="00D41833">
            <w:pPr>
              <w:widowControl/>
              <w:snapToGrid w:val="0"/>
              <w:spacing w:line="2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all (200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88E6B" w14:textId="77777777" w:rsidR="001E5F7A" w:rsidRPr="007F04AD" w:rsidRDefault="001E5F7A" w:rsidP="004C089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</w:t>
            </w:r>
            <w:r w:rsidR="004C0896"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54</w:t>
            </w:r>
            <w:r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0.0</w:t>
            </w:r>
            <w:r w:rsidR="004C0896"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00</w:t>
            </w:r>
            <w:r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10</w:t>
            </w:r>
            <w:r w:rsidR="004C0896"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7</w:t>
            </w:r>
            <w:r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860C" w14:textId="77777777" w:rsidR="001E5F7A" w:rsidRPr="007F04AD" w:rsidRDefault="00594AA8" w:rsidP="00D4183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3.7</w:t>
            </w:r>
            <w:r w:rsidR="001E5F7A"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F58C6" w14:textId="77777777" w:rsidR="001E5F7A" w:rsidRPr="007F04AD" w:rsidRDefault="001E5F7A" w:rsidP="001E5F7A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7F04AD" w:rsidRPr="007F04AD" w14:paraId="157C7AA7" w14:textId="77777777" w:rsidTr="001E5F7A">
        <w:trPr>
          <w:trHeight w:val="5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572B8B3F" w14:textId="77777777" w:rsidR="001E5F7A" w:rsidRPr="007F04AD" w:rsidRDefault="001E5F7A" w:rsidP="00D41833">
            <w:pPr>
              <w:widowControl/>
              <w:snapToGrid w:val="0"/>
              <w:spacing w:line="2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euerstein (201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3C89D4F7" w14:textId="77777777" w:rsidR="001E5F7A" w:rsidRPr="007F04AD" w:rsidRDefault="001E5F7A" w:rsidP="004C089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</w:t>
            </w:r>
            <w:r w:rsidR="004C0896"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91</w:t>
            </w:r>
            <w:r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0.0</w:t>
            </w:r>
            <w:r w:rsidR="004C0896"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66</w:t>
            </w:r>
            <w:r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12</w:t>
            </w:r>
            <w:r w:rsidR="004C0896"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5</w:t>
            </w:r>
            <w:r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0EBBE2D9" w14:textId="77777777" w:rsidR="001E5F7A" w:rsidRPr="007F04AD" w:rsidRDefault="00594AA8" w:rsidP="00D4183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4.1</w:t>
            </w:r>
            <w:r w:rsidR="001E5F7A"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</w:tcPr>
          <w:p w14:paraId="58FA4D83" w14:textId="77777777" w:rsidR="001E5F7A" w:rsidRPr="007F04AD" w:rsidRDefault="00F50F8E" w:rsidP="001E5F7A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7F04AD" w:rsidRPr="007F04AD" w14:paraId="31003814" w14:textId="77777777" w:rsidTr="001E5F7A">
        <w:trPr>
          <w:trHeight w:val="5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06E6" w14:textId="77777777" w:rsidR="001E5F7A" w:rsidRPr="007F04AD" w:rsidRDefault="001E5F7A" w:rsidP="00D41833">
            <w:pPr>
              <w:widowControl/>
              <w:snapToGrid w:val="0"/>
              <w:spacing w:line="2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onzales (201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7822A" w14:textId="77777777" w:rsidR="001E5F7A" w:rsidRPr="007F04AD" w:rsidRDefault="001E5F7A" w:rsidP="004C089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</w:t>
            </w:r>
            <w:r w:rsidR="004C0896"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51</w:t>
            </w:r>
            <w:r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0.0</w:t>
            </w:r>
            <w:r w:rsidR="004C0896"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33</w:t>
            </w:r>
            <w:r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086</w:t>
            </w:r>
            <w:r w:rsidR="004C0896"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</w:t>
            </w:r>
            <w:r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97294" w14:textId="77777777" w:rsidR="001E5F7A" w:rsidRPr="007F04AD" w:rsidRDefault="00594AA8" w:rsidP="00D4183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2.6</w:t>
            </w:r>
            <w:r w:rsidR="001E5F7A"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D7220" w14:textId="77777777" w:rsidR="001E5F7A" w:rsidRPr="007F04AD" w:rsidRDefault="00F50F8E" w:rsidP="001E5F7A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7F04AD" w:rsidRPr="007F04AD" w14:paraId="4ECA28D5" w14:textId="77777777" w:rsidTr="001E5F7A">
        <w:trPr>
          <w:trHeight w:val="5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707413E1" w14:textId="77777777" w:rsidR="001E5F7A" w:rsidRPr="007F04AD" w:rsidRDefault="001E5F7A" w:rsidP="00D41833">
            <w:pPr>
              <w:widowControl/>
              <w:snapToGrid w:val="0"/>
              <w:spacing w:line="2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ayal (201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302B9CEB" w14:textId="77777777" w:rsidR="001E5F7A" w:rsidRPr="007F04AD" w:rsidRDefault="001E5F7A" w:rsidP="004C089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</w:t>
            </w:r>
            <w:r w:rsidR="004C0896"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56</w:t>
            </w:r>
            <w:r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0.0</w:t>
            </w:r>
            <w:r w:rsidR="004C0896"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11</w:t>
            </w:r>
            <w:r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1</w:t>
            </w:r>
            <w:r w:rsidR="004C0896"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01</w:t>
            </w:r>
            <w:r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142FB8B8" w14:textId="77777777" w:rsidR="001E5F7A" w:rsidRPr="007F04AD" w:rsidRDefault="00594AA8" w:rsidP="00D4183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1.7</w:t>
            </w:r>
            <w:r w:rsidR="001E5F7A"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</w:tcPr>
          <w:p w14:paraId="05CE1A0D" w14:textId="77777777" w:rsidR="001E5F7A" w:rsidRPr="007F04AD" w:rsidRDefault="00F50F8E" w:rsidP="001E5F7A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7F04AD" w:rsidRPr="007F04AD" w14:paraId="6691D586" w14:textId="77777777" w:rsidTr="001E5F7A">
        <w:trPr>
          <w:trHeight w:val="5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D517D" w14:textId="77777777" w:rsidR="001E5F7A" w:rsidRPr="007F04AD" w:rsidRDefault="001E5F7A" w:rsidP="00D41833">
            <w:pPr>
              <w:widowControl/>
              <w:snapToGrid w:val="0"/>
              <w:spacing w:line="2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obinson (201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C07A6" w14:textId="77777777" w:rsidR="001E5F7A" w:rsidRPr="007F04AD" w:rsidRDefault="001E5F7A" w:rsidP="004C089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</w:t>
            </w:r>
            <w:r w:rsidR="004C0896"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66</w:t>
            </w:r>
            <w:r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0.0</w:t>
            </w:r>
            <w:r w:rsidR="004C0896"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09</w:t>
            </w:r>
            <w:r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1</w:t>
            </w:r>
            <w:r w:rsidR="004C0896"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23</w:t>
            </w:r>
            <w:r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199C" w14:textId="77777777" w:rsidR="001E5F7A" w:rsidRPr="007F04AD" w:rsidRDefault="00594AA8" w:rsidP="00D4183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3.7</w:t>
            </w:r>
            <w:r w:rsidR="001E5F7A"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95940" w14:textId="77777777" w:rsidR="001E5F7A" w:rsidRPr="007F04AD" w:rsidRDefault="001E5F7A" w:rsidP="001E5F7A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7F04AD" w:rsidRPr="005A7CFD" w14:paraId="1CBAD2C5" w14:textId="77777777" w:rsidTr="00A1018A">
        <w:trPr>
          <w:trHeight w:val="5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03B95764" w14:textId="77777777" w:rsidR="008E56A4" w:rsidRPr="005A7CFD" w:rsidRDefault="008E56A4" w:rsidP="00D41833">
            <w:pPr>
              <w:widowControl/>
              <w:snapToGrid w:val="0"/>
              <w:spacing w:line="2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A7CF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Syed</w:t>
            </w:r>
            <w:r w:rsidRPr="005A7CF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20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785A4568" w14:textId="77777777" w:rsidR="008E56A4" w:rsidRPr="005A7CFD" w:rsidRDefault="004C0896" w:rsidP="004C089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A7CF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789 (0.0480-0.109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3A259BD2" w14:textId="77777777" w:rsidR="008E56A4" w:rsidRPr="005A7CFD" w:rsidRDefault="00594AA8" w:rsidP="00D4183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A7CF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9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4FD796A3" w14:textId="77777777" w:rsidR="008E56A4" w:rsidRPr="005A7CFD" w:rsidRDefault="006C58F6" w:rsidP="001E5F7A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A7CF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7F04AD" w:rsidRPr="007F04AD" w14:paraId="5D987ED8" w14:textId="77777777" w:rsidTr="00A1018A">
        <w:trPr>
          <w:trHeight w:val="5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8417" w14:textId="77777777" w:rsidR="001E5F7A" w:rsidRPr="007F04AD" w:rsidRDefault="001E5F7A" w:rsidP="00D41833">
            <w:pPr>
              <w:widowControl/>
              <w:snapToGrid w:val="0"/>
              <w:spacing w:line="2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Vaidya (202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4CDB" w14:textId="77777777" w:rsidR="001E5F7A" w:rsidRPr="007F04AD" w:rsidRDefault="001E5F7A" w:rsidP="004C089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</w:t>
            </w:r>
            <w:r w:rsidR="004C0896"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06</w:t>
            </w:r>
            <w:r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0.0</w:t>
            </w:r>
            <w:r w:rsidR="004C0896"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</w:t>
            </w:r>
            <w:r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-0.1</w:t>
            </w:r>
            <w:r w:rsidR="004C0896"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60</w:t>
            </w:r>
            <w:r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59FB" w14:textId="77777777" w:rsidR="001E5F7A" w:rsidRPr="007F04AD" w:rsidRDefault="00594AA8" w:rsidP="00D4183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4.3</w:t>
            </w:r>
            <w:r w:rsidR="001E5F7A"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1C5A7" w14:textId="77777777" w:rsidR="001E5F7A" w:rsidRPr="007F04AD" w:rsidRDefault="001E5F7A" w:rsidP="001E5F7A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7F04AD" w:rsidRPr="007F04AD" w14:paraId="4549265A" w14:textId="77777777" w:rsidTr="00A1018A">
        <w:trPr>
          <w:trHeight w:val="55"/>
          <w:jc w:val="center"/>
        </w:trPr>
        <w:tc>
          <w:tcPr>
            <w:tcW w:w="58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3E4702F4" w14:textId="77777777" w:rsidR="001E5F7A" w:rsidRPr="007F04AD" w:rsidRDefault="001E5F7A" w:rsidP="00A64185">
            <w:pPr>
              <w:widowControl/>
              <w:snapToGrid w:val="0"/>
              <w:spacing w:line="240" w:lineRule="atLeast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F04AD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Un</w:t>
            </w:r>
            <w:r w:rsidR="00A64185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classified</w:t>
            </w:r>
            <w:r w:rsidRPr="007F04AD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 xml:space="preserve"> IBD</w:t>
            </w:r>
          </w:p>
        </w:tc>
      </w:tr>
      <w:tr w:rsidR="007F04AD" w:rsidRPr="007F04AD" w14:paraId="51739789" w14:textId="77777777" w:rsidTr="00A1018A">
        <w:trPr>
          <w:trHeight w:val="5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13120" w14:textId="77777777" w:rsidR="001E5F7A" w:rsidRPr="007F04AD" w:rsidRDefault="001E5F7A" w:rsidP="00D41833">
            <w:pPr>
              <w:widowControl/>
              <w:snapToGrid w:val="0"/>
              <w:spacing w:line="2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ence (202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57B8" w14:textId="77777777" w:rsidR="001E5F7A" w:rsidRPr="007F04AD" w:rsidRDefault="001E5F7A" w:rsidP="00D4183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415 (0.0264-0.056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DF11" w14:textId="77777777" w:rsidR="001E5F7A" w:rsidRPr="007F04AD" w:rsidRDefault="001E5F7A" w:rsidP="00D4183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1.9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D9C58" w14:textId="77777777" w:rsidR="001E5F7A" w:rsidRPr="007F04AD" w:rsidRDefault="001E5F7A" w:rsidP="001E5F7A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F04A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343</w:t>
            </w:r>
          </w:p>
        </w:tc>
      </w:tr>
      <w:tr w:rsidR="007F04AD" w:rsidRPr="007F04AD" w14:paraId="1F4FB371" w14:textId="77777777" w:rsidTr="00A1018A">
        <w:trPr>
          <w:trHeight w:val="5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A894C1E" w14:textId="77777777" w:rsidR="001E5F7A" w:rsidRPr="007F04AD" w:rsidRDefault="001E5F7A" w:rsidP="00D41833">
            <w:pPr>
              <w:widowControl/>
              <w:snapToGrid w:val="0"/>
              <w:spacing w:line="2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ichera (200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603A0392" w14:textId="77777777" w:rsidR="001E5F7A" w:rsidRPr="007F04AD" w:rsidRDefault="001E5F7A" w:rsidP="00D4183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392 (0.0257-0.05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2CA7EEBA" w14:textId="77777777" w:rsidR="001E5F7A" w:rsidRPr="007F04AD" w:rsidRDefault="001E5F7A" w:rsidP="00D4183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0.7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417E249F" w14:textId="77777777" w:rsidR="001E5F7A" w:rsidRPr="007F04AD" w:rsidRDefault="001E5F7A" w:rsidP="001E5F7A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F04A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0.</w:t>
            </w:r>
            <w:r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392</w:t>
            </w:r>
          </w:p>
        </w:tc>
      </w:tr>
      <w:tr w:rsidR="007F04AD" w:rsidRPr="007F04AD" w14:paraId="298BE342" w14:textId="77777777" w:rsidTr="00A1018A">
        <w:trPr>
          <w:trHeight w:val="5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BB0F" w14:textId="77777777" w:rsidR="001E5F7A" w:rsidRPr="007F04AD" w:rsidRDefault="001E5F7A" w:rsidP="00D41833">
            <w:pPr>
              <w:widowControl/>
              <w:snapToGrid w:val="0"/>
              <w:spacing w:line="2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u (201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1374" w14:textId="77777777" w:rsidR="001E5F7A" w:rsidRPr="007F04AD" w:rsidRDefault="001E5F7A" w:rsidP="00D4183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293 (0.0218-0.036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31D4A" w14:textId="77777777" w:rsidR="001E5F7A" w:rsidRPr="007F04AD" w:rsidRDefault="001E5F7A" w:rsidP="00D4183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752AF" w14:textId="77777777" w:rsidR="001E5F7A" w:rsidRPr="007F04AD" w:rsidRDefault="001E5F7A" w:rsidP="001E5F7A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F04A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0.</w:t>
            </w:r>
            <w:r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378</w:t>
            </w:r>
          </w:p>
        </w:tc>
      </w:tr>
      <w:tr w:rsidR="007F04AD" w:rsidRPr="007F04AD" w14:paraId="6FEC94BA" w14:textId="77777777" w:rsidTr="00A1018A">
        <w:trPr>
          <w:trHeight w:val="5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769A3317" w14:textId="77777777" w:rsidR="001E5F7A" w:rsidRPr="007F04AD" w:rsidRDefault="001E5F7A" w:rsidP="00D41833">
            <w:pPr>
              <w:widowControl/>
              <w:snapToGrid w:val="0"/>
              <w:spacing w:line="2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athis (201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14A6EA93" w14:textId="77777777" w:rsidR="001E5F7A" w:rsidRPr="007F04AD" w:rsidRDefault="001E5F7A" w:rsidP="00D4183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386 (0.0256-0.051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6281CE8F" w14:textId="77777777" w:rsidR="001E5F7A" w:rsidRPr="007F04AD" w:rsidRDefault="001E5F7A" w:rsidP="00D4183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8.9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28DE36E4" w14:textId="77777777" w:rsidR="001E5F7A" w:rsidRPr="007F04AD" w:rsidRDefault="001E5F7A" w:rsidP="001E5F7A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F04A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0.</w:t>
            </w:r>
            <w:r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474</w:t>
            </w:r>
          </w:p>
        </w:tc>
      </w:tr>
      <w:tr w:rsidR="007F04AD" w:rsidRPr="007F04AD" w14:paraId="23D19316" w14:textId="77777777" w:rsidTr="00A1018A">
        <w:trPr>
          <w:trHeight w:val="5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2A3D9" w14:textId="77777777" w:rsidR="001E5F7A" w:rsidRPr="007F04AD" w:rsidRDefault="001E5F7A" w:rsidP="00D41833">
            <w:pPr>
              <w:widowControl/>
              <w:snapToGrid w:val="0"/>
              <w:spacing w:line="2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athis (201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947A" w14:textId="77777777" w:rsidR="001E5F7A" w:rsidRPr="007F04AD" w:rsidRDefault="001E5F7A" w:rsidP="00D4183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409 (0.0269-0.055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0BB3A" w14:textId="77777777" w:rsidR="001E5F7A" w:rsidRPr="007F04AD" w:rsidRDefault="001E5F7A" w:rsidP="00D4183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1.8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B6EAD" w14:textId="77777777" w:rsidR="001E5F7A" w:rsidRPr="007F04AD" w:rsidRDefault="001E5F7A" w:rsidP="001E5F7A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F04A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347</w:t>
            </w:r>
          </w:p>
        </w:tc>
      </w:tr>
      <w:tr w:rsidR="007F04AD" w:rsidRPr="007F04AD" w14:paraId="55BF5A31" w14:textId="77777777" w:rsidTr="00A1018A">
        <w:trPr>
          <w:trHeight w:val="5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3A046D6B" w14:textId="77777777" w:rsidR="001E5F7A" w:rsidRPr="007F04AD" w:rsidRDefault="001E5F7A" w:rsidP="00D41833">
            <w:pPr>
              <w:widowControl/>
              <w:snapToGrid w:val="0"/>
              <w:spacing w:line="2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edress</w:t>
            </w:r>
            <w:proofErr w:type="spellEnd"/>
            <w:r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200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6E6774A" w14:textId="77777777" w:rsidR="001E5F7A" w:rsidRPr="007F04AD" w:rsidRDefault="001E5F7A" w:rsidP="00D4183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427 (0.0280-0.057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627B2E6B" w14:textId="77777777" w:rsidR="001E5F7A" w:rsidRPr="007F04AD" w:rsidRDefault="001E5F7A" w:rsidP="00D4183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9.7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2AB0A53A" w14:textId="77777777" w:rsidR="001E5F7A" w:rsidRPr="007F04AD" w:rsidRDefault="001E5F7A" w:rsidP="001E5F7A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F04A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0.0</w:t>
            </w:r>
            <w:r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39</w:t>
            </w:r>
          </w:p>
        </w:tc>
      </w:tr>
      <w:tr w:rsidR="007F04AD" w:rsidRPr="007F04AD" w14:paraId="7C3D2BCF" w14:textId="77777777" w:rsidTr="00A1018A">
        <w:trPr>
          <w:trHeight w:val="5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E584" w14:textId="77777777" w:rsidR="001E5F7A" w:rsidRPr="007F04AD" w:rsidRDefault="001E5F7A" w:rsidP="00D41833">
            <w:pPr>
              <w:widowControl/>
              <w:snapToGrid w:val="0"/>
              <w:spacing w:line="2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urphy (201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8B905" w14:textId="77777777" w:rsidR="001E5F7A" w:rsidRPr="007F04AD" w:rsidRDefault="001E5F7A" w:rsidP="00D4183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435 (0.0300-0.057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B3E8" w14:textId="77777777" w:rsidR="001E5F7A" w:rsidRPr="007F04AD" w:rsidRDefault="001E5F7A" w:rsidP="00D4183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8.1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8A2DF" w14:textId="77777777" w:rsidR="001E5F7A" w:rsidRPr="007F04AD" w:rsidRDefault="001E5F7A" w:rsidP="001E5F7A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F04A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0.</w:t>
            </w:r>
            <w:r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946</w:t>
            </w:r>
          </w:p>
        </w:tc>
      </w:tr>
      <w:tr w:rsidR="007F04AD" w:rsidRPr="007F04AD" w14:paraId="072D23D9" w14:textId="77777777" w:rsidTr="00A1018A">
        <w:trPr>
          <w:trHeight w:val="5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1C6AC7E" w14:textId="77777777" w:rsidR="001E5F7A" w:rsidRPr="007F04AD" w:rsidRDefault="001E5F7A" w:rsidP="00D41833">
            <w:pPr>
              <w:widowControl/>
              <w:snapToGrid w:val="0"/>
              <w:spacing w:line="2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ik (201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4DD44732" w14:textId="77777777" w:rsidR="001E5F7A" w:rsidRPr="007F04AD" w:rsidRDefault="001E5F7A" w:rsidP="00D4183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384 (0.0251-0.051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63BC38CE" w14:textId="77777777" w:rsidR="001E5F7A" w:rsidRPr="007F04AD" w:rsidRDefault="001E5F7A" w:rsidP="00D4183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8.6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46DC2967" w14:textId="77777777" w:rsidR="001E5F7A" w:rsidRPr="007F04AD" w:rsidRDefault="001E5F7A" w:rsidP="001E5F7A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F04A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0.</w:t>
            </w:r>
            <w:r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489</w:t>
            </w:r>
          </w:p>
        </w:tc>
      </w:tr>
      <w:tr w:rsidR="007F04AD" w:rsidRPr="007F04AD" w14:paraId="137DEC1D" w14:textId="77777777" w:rsidTr="00A1018A">
        <w:trPr>
          <w:trHeight w:val="5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DD9F" w14:textId="77777777" w:rsidR="001E5F7A" w:rsidRPr="007F04AD" w:rsidRDefault="001E5F7A" w:rsidP="00D41833">
            <w:pPr>
              <w:widowControl/>
              <w:snapToGrid w:val="0"/>
              <w:spacing w:line="2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Weisshof</w:t>
            </w:r>
            <w:proofErr w:type="spellEnd"/>
            <w:r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201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19E4" w14:textId="77777777" w:rsidR="001E5F7A" w:rsidRPr="007F04AD" w:rsidRDefault="001E5F7A" w:rsidP="00D4183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390 (0.0262-0.051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26B5" w14:textId="77777777" w:rsidR="001E5F7A" w:rsidRPr="007F04AD" w:rsidRDefault="001E5F7A" w:rsidP="00D4183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9.5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EB04B" w14:textId="77777777" w:rsidR="001E5F7A" w:rsidRPr="007F04AD" w:rsidRDefault="001E5F7A" w:rsidP="001E5F7A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F04A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0.</w:t>
            </w:r>
            <w:r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446</w:t>
            </w:r>
          </w:p>
        </w:tc>
      </w:tr>
      <w:tr w:rsidR="007F04AD" w:rsidRPr="007F04AD" w14:paraId="0D62960E" w14:textId="77777777" w:rsidTr="00A1018A">
        <w:trPr>
          <w:trHeight w:val="55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60D7D738" w14:textId="77777777" w:rsidR="001E5F7A" w:rsidRPr="007F04AD" w:rsidRDefault="001E5F7A" w:rsidP="00D41833">
            <w:pPr>
              <w:widowControl/>
              <w:snapToGrid w:val="0"/>
              <w:spacing w:line="2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Zaghiyan</w:t>
            </w:r>
            <w:proofErr w:type="spellEnd"/>
            <w:r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201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3687282" w14:textId="77777777" w:rsidR="001E5F7A" w:rsidRPr="007F04AD" w:rsidRDefault="001E5F7A" w:rsidP="00D4183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398 (0.0265-0.053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68FDC608" w14:textId="77777777" w:rsidR="001E5F7A" w:rsidRPr="007F04AD" w:rsidRDefault="001E5F7A" w:rsidP="00D4183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1.8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6AA314D1" w14:textId="77777777" w:rsidR="001E5F7A" w:rsidRPr="007F04AD" w:rsidRDefault="001E5F7A" w:rsidP="001E5F7A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F04A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0.</w:t>
            </w:r>
            <w:r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344</w:t>
            </w:r>
          </w:p>
        </w:tc>
      </w:tr>
      <w:tr w:rsidR="001E5F7A" w:rsidRPr="007F04AD" w14:paraId="5A6B5FE4" w14:textId="77777777" w:rsidTr="008E341B">
        <w:trPr>
          <w:trHeight w:val="50"/>
          <w:jc w:val="center"/>
        </w:trPr>
        <w:tc>
          <w:tcPr>
            <w:tcW w:w="581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361CB" w14:textId="77777777" w:rsidR="001E5F7A" w:rsidRPr="007F04AD" w:rsidRDefault="001E5F7A" w:rsidP="008E341B">
            <w:pPr>
              <w:widowControl/>
              <w:snapToGrid w:val="0"/>
              <w:spacing w:line="240" w:lineRule="atLeast"/>
              <w:ind w:leftChars="-52" w:left="-109" w:rightChars="-50" w:right="-105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F04AD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Abbreviations:</w:t>
            </w:r>
            <w:r w:rsidRPr="007F04A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CI: Confidence interval; UC: Ulcerative colitis; IBD: Inflammatory bowel disease.</w:t>
            </w:r>
          </w:p>
        </w:tc>
      </w:tr>
    </w:tbl>
    <w:p w14:paraId="644AA20A" w14:textId="77777777" w:rsidR="00B1514E" w:rsidRPr="007F04AD" w:rsidRDefault="00B1514E" w:rsidP="00D41833">
      <w:pPr>
        <w:snapToGrid w:val="0"/>
        <w:spacing w:line="240" w:lineRule="atLeast"/>
        <w:rPr>
          <w:sz w:val="20"/>
          <w:szCs w:val="20"/>
        </w:rPr>
      </w:pPr>
    </w:p>
    <w:sectPr w:rsidR="00B1514E" w:rsidRPr="007F04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93A9F2" w14:textId="77777777" w:rsidR="00295655" w:rsidRDefault="00295655" w:rsidP="00D148CD">
      <w:r>
        <w:separator/>
      </w:r>
    </w:p>
  </w:endnote>
  <w:endnote w:type="continuationSeparator" w:id="0">
    <w:p w14:paraId="14D09123" w14:textId="77777777" w:rsidR="00295655" w:rsidRDefault="00295655" w:rsidP="00D148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36D3D1" w14:textId="77777777" w:rsidR="00295655" w:rsidRDefault="00295655" w:rsidP="00D148CD">
      <w:r>
        <w:separator/>
      </w:r>
    </w:p>
  </w:footnote>
  <w:footnote w:type="continuationSeparator" w:id="0">
    <w:p w14:paraId="0F03AD93" w14:textId="77777777" w:rsidR="00295655" w:rsidRDefault="00295655" w:rsidP="00D148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4357"/>
    <w:rsid w:val="00124690"/>
    <w:rsid w:val="0016480B"/>
    <w:rsid w:val="001D66DD"/>
    <w:rsid w:val="001E08DA"/>
    <w:rsid w:val="001E5F7A"/>
    <w:rsid w:val="00265169"/>
    <w:rsid w:val="00295655"/>
    <w:rsid w:val="003A3A8E"/>
    <w:rsid w:val="00437EA9"/>
    <w:rsid w:val="00440FD8"/>
    <w:rsid w:val="004C0896"/>
    <w:rsid w:val="004D07F8"/>
    <w:rsid w:val="004D588F"/>
    <w:rsid w:val="00554FCC"/>
    <w:rsid w:val="00557892"/>
    <w:rsid w:val="0058506A"/>
    <w:rsid w:val="00594AA8"/>
    <w:rsid w:val="005A7CFD"/>
    <w:rsid w:val="005C1024"/>
    <w:rsid w:val="006951DD"/>
    <w:rsid w:val="006C2393"/>
    <w:rsid w:val="006C58F6"/>
    <w:rsid w:val="00713759"/>
    <w:rsid w:val="00783CF2"/>
    <w:rsid w:val="007B0270"/>
    <w:rsid w:val="007F04AD"/>
    <w:rsid w:val="00831D89"/>
    <w:rsid w:val="00872FBD"/>
    <w:rsid w:val="008A2D6C"/>
    <w:rsid w:val="008E341B"/>
    <w:rsid w:val="008E56A4"/>
    <w:rsid w:val="00A1018A"/>
    <w:rsid w:val="00A3732B"/>
    <w:rsid w:val="00A64185"/>
    <w:rsid w:val="00B13DB6"/>
    <w:rsid w:val="00B1514E"/>
    <w:rsid w:val="00B34887"/>
    <w:rsid w:val="00B84A04"/>
    <w:rsid w:val="00C14357"/>
    <w:rsid w:val="00C73B96"/>
    <w:rsid w:val="00CA5EAC"/>
    <w:rsid w:val="00CB0136"/>
    <w:rsid w:val="00D148CD"/>
    <w:rsid w:val="00D41833"/>
    <w:rsid w:val="00F06A74"/>
    <w:rsid w:val="00F50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BDD165"/>
  <w15:chartTrackingRefBased/>
  <w15:docId w15:val="{5500AEDA-AA62-4AD0-945C-27970A9F5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48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148C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148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148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216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37</Characters>
  <Application>Microsoft Office Word</Application>
  <DocSecurity>0</DocSecurity>
  <Lines>8</Lines>
  <Paragraphs>2</Paragraphs>
  <ScaleCrop>false</ScaleCrop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涵阳</dc:creator>
  <cp:keywords/>
  <dc:description/>
  <cp:lastModifiedBy>Lara Stead</cp:lastModifiedBy>
  <cp:revision>26</cp:revision>
  <dcterms:created xsi:type="dcterms:W3CDTF">2020-11-20T06:13:00Z</dcterms:created>
  <dcterms:modified xsi:type="dcterms:W3CDTF">2022-01-12T16:55:00Z</dcterms:modified>
</cp:coreProperties>
</file>